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lang w:val="en-US" w:eastAsia="zh-CN"/>
        </w:rPr>
        <w:t xml:space="preserve">Table S1. missing </w:t>
      </w: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t>number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t>for risk variables and outcome variable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151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Risk Variables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Missing number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Height (cm)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 (0.6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Weight (kg)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 (0.9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BMI 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3 (1.7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ex: male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OFA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APS III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APS II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OASIS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GCS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Commorbidities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Heart failure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Respiratory failure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Arterial fibrillation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Diabetes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Paraplegia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Renal disease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Sepsis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CCI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Laboratory tests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WBC, K/uL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 (0.1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RBC, m/uL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 (0.5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Platelet, K/uL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 (0.5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Hemoglobin, g/dL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 (0.5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odium, mEq/L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erum creatinine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TG, mg/d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FBG, mg/dL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TyG index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tabs>
                <w:tab w:val="center" w:pos="1207"/>
              </w:tabs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IV-tPA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ab/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Mechanical thrombectomy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</w:tbl>
    <w:p/>
    <w:p/>
    <w:p/>
    <w:p>
      <w:pPr>
        <w:widowControl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 xml:space="preserve">Abbreviation:  TyG index, triglyceride glucose index; BMI, body mass index; SOFA, sequential organ failure assessment;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CCI,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>Charlson comorbidity index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;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>APSIII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,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 xml:space="preserve"> acute physiology score III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;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 xml:space="preserve"> SAPSII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,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 xml:space="preserve"> simplifed acute physiological score II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; OASIS,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>oxford acute severity of illness score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GCS, Glasgow coma scale;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 WBC, white blood cell; RBC, red blood cell; TG, triglyceride; FBG, fasting blood glucose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IV-tPA, intravenous tissue plasminogen activator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ZiNzM4YjgwYWJmZTQyNGIwZTZjYTExZDk0MGYzYTAifQ=="/>
  </w:docVars>
  <w:rsids>
    <w:rsidRoot w:val="2BFB5A71"/>
    <w:rsid w:val="086E2D5A"/>
    <w:rsid w:val="2BFB5A71"/>
    <w:rsid w:val="4B201A81"/>
    <w:rsid w:val="7389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469</Characters>
  <Lines>0</Lines>
  <Paragraphs>0</Paragraphs>
  <TotalTime>1</TotalTime>
  <ScaleCrop>false</ScaleCrop>
  <LinksUpToDate>false</LinksUpToDate>
  <CharactersWithSpaces>52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05:49:00Z</dcterms:created>
  <dc:creator>cwm</dc:creator>
  <cp:lastModifiedBy>cwm</cp:lastModifiedBy>
  <dcterms:modified xsi:type="dcterms:W3CDTF">2023-05-22T06:4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66DCBB61F944EF6A1383E54FA7D115E_11</vt:lpwstr>
  </property>
</Properties>
</file>